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A16D8" w14:textId="610F7272" w:rsidR="008309D4" w:rsidRDefault="00E9057D" w:rsidP="009E6F9F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A14747" wp14:editId="50CC0181">
                <wp:simplePos x="0" y="0"/>
                <wp:positionH relativeFrom="column">
                  <wp:posOffset>2814836</wp:posOffset>
                </wp:positionH>
                <wp:positionV relativeFrom="paragraph">
                  <wp:posOffset>68904</wp:posOffset>
                </wp:positionV>
                <wp:extent cx="2468880" cy="208724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8880" cy="2087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10D7190" w14:textId="2EEAE5DA" w:rsidR="00E9057D" w:rsidRPr="00E9057D" w:rsidRDefault="00E9057D" w:rsidP="00E9057D">
                            <w:pPr>
                              <w:jc w:val="center"/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E9057D"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(</w:t>
                            </w:r>
                            <w:r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Pr="00E9057D"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BA1474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21.65pt;margin-top:5.45pt;width:194.4pt;height:164.3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" filled="f" stroked="f">
                <v:fill o:detectmouseclick="t"/>
                <v:textbox style="mso-fit-shape-to-text:t">
                  <w:txbxContent>
                    <w:p w14:paraId="210D7190" w14:textId="2EEAE5DA" w:rsidR="00E9057D" w:rsidRPr="00E9057D" w:rsidRDefault="00E9057D" w:rsidP="00E9057D">
                      <w:pPr>
                        <w:jc w:val="center"/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E9057D"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(</w:t>
                      </w:r>
                      <w:r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Pr="00E9057D"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485213" wp14:editId="58E2603A">
                <wp:simplePos x="0" y="0"/>
                <wp:positionH relativeFrom="column">
                  <wp:posOffset>323526</wp:posOffset>
                </wp:positionH>
                <wp:positionV relativeFrom="paragraph">
                  <wp:posOffset>74343</wp:posOffset>
                </wp:positionV>
                <wp:extent cx="2468880" cy="208724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8880" cy="2087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53FC112" w14:textId="44A4713C" w:rsidR="00E9057D" w:rsidRPr="00E9057D" w:rsidRDefault="00E9057D" w:rsidP="00E9057D">
                            <w:pPr>
                              <w:jc w:val="center"/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E9057D"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485213" id="Text Box 1" o:spid="_x0000_s1027" type="#_x0000_t202" style="position:absolute;left:0;text-align:left;margin-left:25.45pt;margin-top:5.85pt;width:194.4pt;height:164.3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" filled="f" stroked="f">
                <v:fill o:detectmouseclick="t"/>
                <v:textbox style="mso-fit-shape-to-text:t">
                  <w:txbxContent>
                    <w:p w14:paraId="553FC112" w14:textId="44A4713C" w:rsidR="00E9057D" w:rsidRPr="00E9057D" w:rsidRDefault="00E9057D" w:rsidP="00E9057D">
                      <w:pPr>
                        <w:jc w:val="center"/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E9057D"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8309D4">
        <w:rPr>
          <w:noProof/>
          <w:lang w:val="en-US"/>
        </w:rPr>
        <w:drawing>
          <wp:inline distT="0" distB="0" distL="0" distR="0" wp14:anchorId="7662A584" wp14:editId="1449D737">
            <wp:extent cx="2467982" cy="2088000"/>
            <wp:effectExtent l="0" t="0" r="8890" b="7620"/>
            <wp:docPr id="12" name="Picture 12" descr="A picture containing text, monitor, screen, displ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text, monitor, screen, displa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7982" cy="20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309D4">
        <w:rPr>
          <w:noProof/>
          <w:lang w:val="en-US"/>
        </w:rPr>
        <w:drawing>
          <wp:inline distT="0" distB="0" distL="0" distR="0" wp14:anchorId="4174A959" wp14:editId="6FD21179">
            <wp:extent cx="2468880" cy="2087840"/>
            <wp:effectExtent l="0" t="0" r="7620" b="8255"/>
            <wp:docPr id="11" name="Picture 11" descr="A picture containing text, monitor, electron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ext, monitor, electronic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3543" cy="2091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40595" w14:textId="62813C92" w:rsidR="005B4AAA" w:rsidRDefault="00827490" w:rsidP="009E6F9F">
      <w:pPr>
        <w:jc w:val="both"/>
        <w:rPr>
          <w:sz w:val="20"/>
        </w:rPr>
      </w:pPr>
      <w:r>
        <w:rPr>
          <w:b/>
          <w:sz w:val="20"/>
          <w:szCs w:val="20"/>
        </w:rPr>
        <w:t>Figure S1</w:t>
      </w:r>
      <w:r>
        <w:rPr>
          <w:rFonts w:hint="eastAsia"/>
          <w:b/>
          <w:sz w:val="20"/>
          <w:szCs w:val="20"/>
        </w:rPr>
        <w:t>：</w:t>
      </w:r>
      <w:r w:rsidR="005B4AAA" w:rsidRPr="005B4AAA">
        <w:rPr>
          <w:b/>
          <w:sz w:val="20"/>
          <w:szCs w:val="20"/>
        </w:rPr>
        <w:t>Day 7 EPC</w:t>
      </w:r>
      <w:r w:rsidR="005B4AAA" w:rsidRPr="00F62C9E">
        <w:rPr>
          <w:b/>
        </w:rPr>
        <w:t xml:space="preserve"> </w:t>
      </w:r>
      <w:proofErr w:type="spellStart"/>
      <w:r w:rsidR="005B4AAA">
        <w:rPr>
          <w:sz w:val="20"/>
        </w:rPr>
        <w:t>FibroGRO</w:t>
      </w:r>
      <w:proofErr w:type="spellEnd"/>
      <w:r w:rsidR="005B4AAA">
        <w:rPr>
          <w:sz w:val="20"/>
        </w:rPr>
        <w:t xml:space="preserve"> cell samples post 7 days after treatment with EPC NLG NP encapsulated with scrambled/SPARC siRNA. (A)</w:t>
      </w:r>
      <w:r w:rsidR="009E6F9F">
        <w:rPr>
          <w:sz w:val="20"/>
        </w:rPr>
        <w:t xml:space="preserve"> </w:t>
      </w:r>
      <w:r w:rsidR="005B4AAA" w:rsidRPr="00F62C9E">
        <w:rPr>
          <w:sz w:val="20"/>
        </w:rPr>
        <w:t>SPARC Protein Band 1-3: Scrambled</w:t>
      </w:r>
      <w:r w:rsidR="005B4AAA">
        <w:rPr>
          <w:sz w:val="20"/>
        </w:rPr>
        <w:t>-</w:t>
      </w:r>
      <w:r w:rsidR="005B4AAA" w:rsidRPr="00F62C9E">
        <w:rPr>
          <w:sz w:val="20"/>
        </w:rPr>
        <w:t>siRNA</w:t>
      </w:r>
      <w:r w:rsidR="005B4AAA">
        <w:rPr>
          <w:sz w:val="20"/>
        </w:rPr>
        <w:t xml:space="preserve">, </w:t>
      </w:r>
      <w:r w:rsidR="005B4AAA" w:rsidRPr="00F62C9E">
        <w:rPr>
          <w:sz w:val="20"/>
        </w:rPr>
        <w:t xml:space="preserve">SPARC Protein Band 4-8: </w:t>
      </w:r>
      <w:r w:rsidR="005B4AAA">
        <w:rPr>
          <w:sz w:val="20"/>
        </w:rPr>
        <w:t xml:space="preserve">SPARC </w:t>
      </w:r>
      <w:proofErr w:type="gramStart"/>
      <w:r w:rsidR="005B4AAA">
        <w:rPr>
          <w:sz w:val="20"/>
        </w:rPr>
        <w:t>siRNA  (</w:t>
      </w:r>
      <w:proofErr w:type="gramEnd"/>
      <w:r w:rsidR="005B4AAA">
        <w:rPr>
          <w:sz w:val="20"/>
        </w:rPr>
        <w:t>B) GAPDH</w:t>
      </w:r>
      <w:r w:rsidR="005B4AAA" w:rsidRPr="00F62C9E">
        <w:rPr>
          <w:sz w:val="20"/>
        </w:rPr>
        <w:t xml:space="preserve"> Protein Band 1-3: Scrambled</w:t>
      </w:r>
      <w:r w:rsidR="005B4AAA">
        <w:rPr>
          <w:sz w:val="20"/>
        </w:rPr>
        <w:t>-</w:t>
      </w:r>
      <w:r w:rsidR="005B4AAA" w:rsidRPr="00F62C9E">
        <w:rPr>
          <w:sz w:val="20"/>
        </w:rPr>
        <w:t>siRNA</w:t>
      </w:r>
      <w:r w:rsidR="005B4AAA">
        <w:rPr>
          <w:sz w:val="20"/>
        </w:rPr>
        <w:t>, GAPDH</w:t>
      </w:r>
      <w:r w:rsidR="005B4AAA" w:rsidRPr="00F62C9E">
        <w:rPr>
          <w:sz w:val="20"/>
        </w:rPr>
        <w:t xml:space="preserve"> Protein Band 1-3: </w:t>
      </w:r>
      <w:r w:rsidR="005B4AAA">
        <w:rPr>
          <w:sz w:val="20"/>
        </w:rPr>
        <w:t>SPARC siRNA.</w:t>
      </w:r>
    </w:p>
    <w:p w14:paraId="0092F98B" w14:textId="46FDC559" w:rsidR="008309D4" w:rsidRPr="00243515" w:rsidRDefault="00243515" w:rsidP="00243515">
      <w:pPr>
        <w:ind w:firstLineChars="300" w:firstLine="660"/>
        <w:jc w:val="both"/>
        <w:rPr>
          <w:rFonts w:hint="eastAsia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B6AF07" wp14:editId="3FE5FCA0">
                <wp:simplePos x="0" y="0"/>
                <wp:positionH relativeFrom="column">
                  <wp:posOffset>2827649</wp:posOffset>
                </wp:positionH>
                <wp:positionV relativeFrom="paragraph">
                  <wp:posOffset>6287</wp:posOffset>
                </wp:positionV>
                <wp:extent cx="2468880" cy="2087245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8880" cy="2087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6C854D34" w14:textId="106AF7D1" w:rsidR="00E9057D" w:rsidRPr="00E9057D" w:rsidRDefault="00E9057D" w:rsidP="00E9057D">
                            <w:pPr>
                              <w:jc w:val="center"/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E9057D"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(</w:t>
                            </w:r>
                            <w:r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  <w:r w:rsidRPr="00E9057D"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5B6AF0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8" type="#_x0000_t202" style="position:absolute;left:0;text-align:left;margin-left:222.65pt;margin-top:.5pt;width:194.4pt;height:164.3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" filled="f" stroked="f">
                <v:textbox style="mso-fit-shape-to-text:t">
                  <w:txbxContent>
                    <w:p w14:paraId="6C854D34" w14:textId="106AF7D1" w:rsidR="00E9057D" w:rsidRPr="00E9057D" w:rsidRDefault="00E9057D" w:rsidP="00E9057D">
                      <w:pPr>
                        <w:jc w:val="center"/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E9057D"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(</w:t>
                      </w:r>
                      <w:r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  <w:r w:rsidRPr="00E9057D"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DF0DA2" wp14:editId="0E6D5303">
                <wp:simplePos x="0" y="0"/>
                <wp:positionH relativeFrom="column">
                  <wp:posOffset>395090</wp:posOffset>
                </wp:positionH>
                <wp:positionV relativeFrom="paragraph">
                  <wp:posOffset>7601</wp:posOffset>
                </wp:positionV>
                <wp:extent cx="2468880" cy="208724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8880" cy="2087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B6FF9D0" w14:textId="2B0EB1C3" w:rsidR="00E9057D" w:rsidRPr="00E9057D" w:rsidRDefault="00E9057D" w:rsidP="00E9057D">
                            <w:pPr>
                              <w:jc w:val="center"/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E9057D"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(</w:t>
                            </w:r>
                            <w:r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  <w:r w:rsidRPr="00E9057D"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DF0DA2" id="Text Box 3" o:spid="_x0000_s1029" type="#_x0000_t202" style="position:absolute;left:0;text-align:left;margin-left:31.1pt;margin-top:.6pt;width:194.4pt;height:164.3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" filled="f" stroked="f">
                <v:textbox style="mso-fit-shape-to-text:t">
                  <w:txbxContent>
                    <w:p w14:paraId="1B6FF9D0" w14:textId="2B0EB1C3" w:rsidR="00E9057D" w:rsidRPr="00E9057D" w:rsidRDefault="00E9057D" w:rsidP="00E9057D">
                      <w:pPr>
                        <w:jc w:val="center"/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E9057D"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(</w:t>
                      </w:r>
                      <w:r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  <w:r w:rsidRPr="00E9057D"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w:drawing>
          <wp:inline distT="0" distB="0" distL="0" distR="0" wp14:anchorId="336A7476" wp14:editId="581CB815">
            <wp:extent cx="2475230" cy="2084705"/>
            <wp:effectExtent l="0" t="0" r="127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5230" cy="2084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631BC">
        <w:rPr>
          <w:rFonts w:hint="eastAsia"/>
          <w:b/>
        </w:rPr>
        <w:t xml:space="preserve"> </w:t>
      </w:r>
      <w:r>
        <w:rPr>
          <w:b/>
          <w:noProof/>
        </w:rPr>
        <w:drawing>
          <wp:inline distT="0" distB="0" distL="0" distR="0" wp14:anchorId="3CCD3728" wp14:editId="3BCC5E1D">
            <wp:extent cx="2475230" cy="2097404"/>
            <wp:effectExtent l="0" t="0" r="127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602" cy="20985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02D9E9" w14:textId="5FE5B42F" w:rsidR="009F1509" w:rsidRPr="005B4AAA" w:rsidRDefault="00E9057D" w:rsidP="009E6F9F">
      <w:pPr>
        <w:jc w:val="both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D40A3E" wp14:editId="48FC5525">
                <wp:simplePos x="0" y="0"/>
                <wp:positionH relativeFrom="column">
                  <wp:posOffset>2577465</wp:posOffset>
                </wp:positionH>
                <wp:positionV relativeFrom="paragraph">
                  <wp:posOffset>574675</wp:posOffset>
                </wp:positionV>
                <wp:extent cx="2468880" cy="2087245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8880" cy="2087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33EC84FF" w14:textId="1CBB20CD" w:rsidR="00E9057D" w:rsidRPr="00E9057D" w:rsidRDefault="00E9057D" w:rsidP="00E9057D">
                            <w:pPr>
                              <w:jc w:val="center"/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E9057D"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(</w:t>
                            </w:r>
                            <w:r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F</w:t>
                            </w:r>
                            <w:r w:rsidRPr="00E9057D"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D40A3E" id="Text Box 7" o:spid="_x0000_s1030" type="#_x0000_t202" style="position:absolute;left:0;text-align:left;margin-left:202.95pt;margin-top:45.25pt;width:194.4pt;height:164.35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" filled="f" stroked="f">
                <v:fill o:detectmouseclick="t"/>
                <v:textbox style="mso-fit-shape-to-text:t">
                  <w:txbxContent>
                    <w:p w14:paraId="33EC84FF" w14:textId="1CBB20CD" w:rsidR="00E9057D" w:rsidRPr="00E9057D" w:rsidRDefault="00E9057D" w:rsidP="00E9057D">
                      <w:pPr>
                        <w:jc w:val="center"/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E9057D"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(</w:t>
                      </w:r>
                      <w:r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F</w:t>
                      </w:r>
                      <w:r w:rsidRPr="00E9057D"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E18FFC" wp14:editId="28D900F6">
                <wp:simplePos x="0" y="0"/>
                <wp:positionH relativeFrom="column">
                  <wp:posOffset>318770</wp:posOffset>
                </wp:positionH>
                <wp:positionV relativeFrom="paragraph">
                  <wp:posOffset>547885</wp:posOffset>
                </wp:positionV>
                <wp:extent cx="2468880" cy="208724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8880" cy="2087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03C5B4B0" w14:textId="50B271A3" w:rsidR="00E9057D" w:rsidRPr="00E9057D" w:rsidRDefault="00E9057D" w:rsidP="00E9057D">
                            <w:pPr>
                              <w:jc w:val="center"/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E9057D"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(</w:t>
                            </w:r>
                            <w:r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</w:t>
                            </w:r>
                            <w:r w:rsidRPr="00E9057D"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E18FFC" id="Text Box 6" o:spid="_x0000_s1031" type="#_x0000_t202" style="position:absolute;left:0;text-align:left;margin-left:25.1pt;margin-top:43.15pt;width:194.4pt;height:164.35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" filled="f" stroked="f">
                <v:fill o:detectmouseclick="t"/>
                <v:textbox style="mso-fit-shape-to-text:t">
                  <w:txbxContent>
                    <w:p w14:paraId="03C5B4B0" w14:textId="50B271A3" w:rsidR="00E9057D" w:rsidRPr="00E9057D" w:rsidRDefault="00E9057D" w:rsidP="00E9057D">
                      <w:pPr>
                        <w:jc w:val="center"/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E9057D"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(</w:t>
                      </w:r>
                      <w:r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</w:t>
                      </w:r>
                      <w:r w:rsidRPr="00E9057D"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27490">
        <w:rPr>
          <w:b/>
          <w:sz w:val="20"/>
          <w:szCs w:val="20"/>
        </w:rPr>
        <w:t>F</w:t>
      </w:r>
      <w:r w:rsidR="00827490">
        <w:rPr>
          <w:rFonts w:hint="eastAsia"/>
          <w:b/>
          <w:sz w:val="20"/>
          <w:szCs w:val="20"/>
        </w:rPr>
        <w:t>igure</w:t>
      </w:r>
      <w:r w:rsidR="00827490">
        <w:rPr>
          <w:b/>
          <w:sz w:val="20"/>
          <w:szCs w:val="20"/>
        </w:rPr>
        <w:t xml:space="preserve"> S2: </w:t>
      </w:r>
      <w:r w:rsidR="005B4AAA" w:rsidRPr="005B4AAA">
        <w:rPr>
          <w:b/>
          <w:sz w:val="20"/>
          <w:szCs w:val="20"/>
        </w:rPr>
        <w:t>Day 14 EPC</w:t>
      </w:r>
      <w:r w:rsidR="005B4AAA">
        <w:rPr>
          <w:b/>
        </w:rPr>
        <w:t xml:space="preserve"> </w:t>
      </w:r>
      <w:proofErr w:type="spellStart"/>
      <w:r w:rsidR="005B4AAA">
        <w:rPr>
          <w:sz w:val="20"/>
        </w:rPr>
        <w:t>FibroGRO</w:t>
      </w:r>
      <w:proofErr w:type="spellEnd"/>
      <w:r w:rsidR="005B4AAA">
        <w:rPr>
          <w:sz w:val="20"/>
        </w:rPr>
        <w:t xml:space="preserve"> cell samples post 14 days after treatment with EPC NLG NP encapsulated with scrambled/SPARC siRNA. (</w:t>
      </w:r>
      <w:r>
        <w:rPr>
          <w:sz w:val="20"/>
        </w:rPr>
        <w:t>C</w:t>
      </w:r>
      <w:r w:rsidR="005B4AAA">
        <w:rPr>
          <w:sz w:val="20"/>
        </w:rPr>
        <w:t>)</w:t>
      </w:r>
      <w:r w:rsidR="009E6F9F">
        <w:rPr>
          <w:sz w:val="20"/>
        </w:rPr>
        <w:t xml:space="preserve"> </w:t>
      </w:r>
      <w:r w:rsidR="005B4AAA" w:rsidRPr="00F62C9E">
        <w:rPr>
          <w:sz w:val="20"/>
        </w:rPr>
        <w:t>SPARC Protein Band 1-3: Scrambled</w:t>
      </w:r>
      <w:r w:rsidR="005B4AAA">
        <w:rPr>
          <w:sz w:val="20"/>
        </w:rPr>
        <w:t>-</w:t>
      </w:r>
      <w:r w:rsidR="005B4AAA" w:rsidRPr="00F62C9E">
        <w:rPr>
          <w:sz w:val="20"/>
        </w:rPr>
        <w:t>siRNA</w:t>
      </w:r>
      <w:r w:rsidR="005B4AAA">
        <w:rPr>
          <w:sz w:val="20"/>
        </w:rPr>
        <w:t xml:space="preserve">, </w:t>
      </w:r>
      <w:r w:rsidR="005B4AAA" w:rsidRPr="00F62C9E">
        <w:rPr>
          <w:sz w:val="20"/>
        </w:rPr>
        <w:t xml:space="preserve">SPARC Protein Band 4-8: </w:t>
      </w:r>
      <w:r w:rsidR="005B4AAA">
        <w:rPr>
          <w:sz w:val="20"/>
        </w:rPr>
        <w:t>SPARC siRNA</w:t>
      </w:r>
      <w:r w:rsidR="009E6F9F">
        <w:rPr>
          <w:sz w:val="20"/>
        </w:rPr>
        <w:t xml:space="preserve"> </w:t>
      </w:r>
      <w:r w:rsidR="005B4AAA">
        <w:rPr>
          <w:sz w:val="20"/>
        </w:rPr>
        <w:t>(</w:t>
      </w:r>
      <w:r>
        <w:rPr>
          <w:sz w:val="20"/>
        </w:rPr>
        <w:t>D</w:t>
      </w:r>
      <w:r w:rsidR="005B4AAA">
        <w:rPr>
          <w:sz w:val="20"/>
        </w:rPr>
        <w:t>) GAPDH</w:t>
      </w:r>
      <w:r w:rsidR="005B4AAA" w:rsidRPr="00F62C9E">
        <w:rPr>
          <w:sz w:val="20"/>
        </w:rPr>
        <w:t xml:space="preserve"> Protein Band 1-3: Scrambled</w:t>
      </w:r>
      <w:r w:rsidR="005B4AAA">
        <w:rPr>
          <w:sz w:val="20"/>
        </w:rPr>
        <w:t>-</w:t>
      </w:r>
      <w:r w:rsidR="005B4AAA" w:rsidRPr="00F62C9E">
        <w:rPr>
          <w:sz w:val="20"/>
        </w:rPr>
        <w:t>siRNA</w:t>
      </w:r>
      <w:r w:rsidR="005B4AAA">
        <w:rPr>
          <w:sz w:val="20"/>
        </w:rPr>
        <w:t>, GAPDH</w:t>
      </w:r>
      <w:r w:rsidR="005B4AAA" w:rsidRPr="00F62C9E">
        <w:rPr>
          <w:sz w:val="20"/>
        </w:rPr>
        <w:t xml:space="preserve"> Protein Band 1-3: </w:t>
      </w:r>
      <w:r w:rsidR="005B4AAA">
        <w:rPr>
          <w:sz w:val="20"/>
        </w:rPr>
        <w:t>SPARC siRNA.</w:t>
      </w:r>
    </w:p>
    <w:p w14:paraId="477A2599" w14:textId="23E834C6" w:rsidR="00CC4BAC" w:rsidRDefault="00CC4BAC" w:rsidP="009E6F9F">
      <w:pPr>
        <w:jc w:val="center"/>
      </w:pPr>
      <w:r>
        <w:rPr>
          <w:noProof/>
          <w:lang w:val="en-US"/>
        </w:rPr>
        <w:drawing>
          <wp:inline distT="0" distB="0" distL="0" distR="0" wp14:anchorId="1BCB0FB2" wp14:editId="3C6DBF58">
            <wp:extent cx="2467610" cy="2087118"/>
            <wp:effectExtent l="0" t="0" r="8890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3368" cy="2091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5825E13A" wp14:editId="595254D4">
            <wp:extent cx="2468880" cy="2086518"/>
            <wp:effectExtent l="0" t="0" r="7620" b="9525"/>
            <wp:docPr id="15" name="Picture 15" descr="A picture containing text, electron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text, electronic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1303" cy="2097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02CFA" w14:textId="00488D00" w:rsidR="005B4AAA" w:rsidRPr="005B4AAA" w:rsidRDefault="00827490" w:rsidP="009E6F9F">
      <w:pPr>
        <w:jc w:val="both"/>
        <w:rPr>
          <w:b/>
        </w:rPr>
      </w:pPr>
      <w:r>
        <w:rPr>
          <w:b/>
          <w:sz w:val="20"/>
          <w:szCs w:val="20"/>
        </w:rPr>
        <w:t>F</w:t>
      </w:r>
      <w:r>
        <w:rPr>
          <w:rFonts w:hint="eastAsia"/>
          <w:b/>
          <w:sz w:val="20"/>
          <w:szCs w:val="20"/>
        </w:rPr>
        <w:t>igure</w:t>
      </w:r>
      <w:r>
        <w:rPr>
          <w:b/>
          <w:sz w:val="20"/>
          <w:szCs w:val="20"/>
        </w:rPr>
        <w:t xml:space="preserve"> S</w:t>
      </w:r>
      <w:proofErr w:type="gramStart"/>
      <w:r>
        <w:rPr>
          <w:b/>
          <w:sz w:val="20"/>
          <w:szCs w:val="20"/>
        </w:rPr>
        <w:t>3:</w:t>
      </w:r>
      <w:r w:rsidR="005B4AAA" w:rsidRPr="009E6F9F">
        <w:rPr>
          <w:b/>
          <w:sz w:val="20"/>
          <w:szCs w:val="20"/>
        </w:rPr>
        <w:t>Day</w:t>
      </w:r>
      <w:proofErr w:type="gramEnd"/>
      <w:r w:rsidR="005B4AAA" w:rsidRPr="009E6F9F">
        <w:rPr>
          <w:b/>
          <w:sz w:val="20"/>
          <w:szCs w:val="20"/>
        </w:rPr>
        <w:t xml:space="preserve"> 7 DOTAP</w:t>
      </w:r>
      <w:r w:rsidR="005B4AAA" w:rsidRPr="005B4AAA">
        <w:rPr>
          <w:sz w:val="20"/>
        </w:rPr>
        <w:t xml:space="preserve"> </w:t>
      </w:r>
      <w:proofErr w:type="spellStart"/>
      <w:r w:rsidR="005B4AAA">
        <w:rPr>
          <w:sz w:val="20"/>
        </w:rPr>
        <w:t>FibroGRO</w:t>
      </w:r>
      <w:proofErr w:type="spellEnd"/>
      <w:r w:rsidR="005B4AAA">
        <w:rPr>
          <w:sz w:val="20"/>
        </w:rPr>
        <w:t xml:space="preserve"> cell samples post 7 days after treatment with DOTAP NLG NP encapsulated with scrambled/SPARC siRNA. (</w:t>
      </w:r>
      <w:r w:rsidR="00E9057D">
        <w:rPr>
          <w:sz w:val="20"/>
        </w:rPr>
        <w:t>E</w:t>
      </w:r>
      <w:r w:rsidR="005B4AAA">
        <w:rPr>
          <w:sz w:val="20"/>
        </w:rPr>
        <w:t>)</w:t>
      </w:r>
      <w:r w:rsidR="005B4AAA" w:rsidRPr="00F62C9E">
        <w:rPr>
          <w:sz w:val="20"/>
        </w:rPr>
        <w:t>SPARC Protein Band 1-3: Scrambled</w:t>
      </w:r>
      <w:r w:rsidR="005B4AAA">
        <w:rPr>
          <w:sz w:val="20"/>
        </w:rPr>
        <w:t>-</w:t>
      </w:r>
      <w:r w:rsidR="005B4AAA" w:rsidRPr="00F62C9E">
        <w:rPr>
          <w:sz w:val="20"/>
        </w:rPr>
        <w:t>siRNA</w:t>
      </w:r>
      <w:r w:rsidR="005B4AAA">
        <w:rPr>
          <w:sz w:val="20"/>
        </w:rPr>
        <w:t xml:space="preserve">, </w:t>
      </w:r>
      <w:r w:rsidR="005B4AAA" w:rsidRPr="00F62C9E">
        <w:rPr>
          <w:sz w:val="20"/>
        </w:rPr>
        <w:t xml:space="preserve">SPARC Protein Band 4-8: </w:t>
      </w:r>
      <w:r w:rsidR="005B4AAA">
        <w:rPr>
          <w:sz w:val="20"/>
        </w:rPr>
        <w:t xml:space="preserve">SPARC </w:t>
      </w:r>
      <w:proofErr w:type="gramStart"/>
      <w:r w:rsidR="005B4AAA">
        <w:rPr>
          <w:sz w:val="20"/>
        </w:rPr>
        <w:t>siRNA  (</w:t>
      </w:r>
      <w:proofErr w:type="gramEnd"/>
      <w:r w:rsidR="00E9057D">
        <w:rPr>
          <w:sz w:val="20"/>
        </w:rPr>
        <w:t>F</w:t>
      </w:r>
      <w:r w:rsidR="005B4AAA">
        <w:rPr>
          <w:sz w:val="20"/>
        </w:rPr>
        <w:t>) GAPDH</w:t>
      </w:r>
      <w:r w:rsidR="005B4AAA" w:rsidRPr="00F62C9E">
        <w:rPr>
          <w:sz w:val="20"/>
        </w:rPr>
        <w:t xml:space="preserve"> Protein Band 1-3: Scrambled</w:t>
      </w:r>
      <w:r w:rsidR="005B4AAA">
        <w:rPr>
          <w:sz w:val="20"/>
        </w:rPr>
        <w:t>-</w:t>
      </w:r>
      <w:r w:rsidR="005B4AAA" w:rsidRPr="00F62C9E">
        <w:rPr>
          <w:sz w:val="20"/>
        </w:rPr>
        <w:t>siRNA</w:t>
      </w:r>
      <w:r w:rsidR="005B4AAA">
        <w:rPr>
          <w:sz w:val="20"/>
        </w:rPr>
        <w:t>, GAPDH</w:t>
      </w:r>
      <w:r w:rsidR="005B4AAA" w:rsidRPr="00F62C9E">
        <w:rPr>
          <w:sz w:val="20"/>
        </w:rPr>
        <w:t xml:space="preserve"> Protein Band 1-3: </w:t>
      </w:r>
      <w:r w:rsidR="005B4AAA">
        <w:rPr>
          <w:sz w:val="20"/>
        </w:rPr>
        <w:t>SPARC siRNA.</w:t>
      </w:r>
    </w:p>
    <w:p w14:paraId="39DC5CF8" w14:textId="1874755A" w:rsidR="00F62C9E" w:rsidRDefault="00F62C9E" w:rsidP="009E6F9F">
      <w:pPr>
        <w:jc w:val="center"/>
      </w:pPr>
    </w:p>
    <w:p w14:paraId="0FD8DD24" w14:textId="6BD5C524" w:rsidR="00CC4BAC" w:rsidRDefault="00E9057D" w:rsidP="009E6F9F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F593DD" wp14:editId="0469E4EC">
                <wp:simplePos x="0" y="0"/>
                <wp:positionH relativeFrom="column">
                  <wp:posOffset>328882</wp:posOffset>
                </wp:positionH>
                <wp:positionV relativeFrom="paragraph">
                  <wp:posOffset>0</wp:posOffset>
                </wp:positionV>
                <wp:extent cx="2468880" cy="208724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8880" cy="2087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C17CCB6" w14:textId="1899A2D2" w:rsidR="00E9057D" w:rsidRPr="00E9057D" w:rsidRDefault="00E9057D" w:rsidP="00E9057D">
                            <w:pPr>
                              <w:jc w:val="center"/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E9057D"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(</w:t>
                            </w:r>
                            <w:r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G</w:t>
                            </w:r>
                            <w:r w:rsidRPr="00E9057D"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F593DD" id="Text Box 8" o:spid="_x0000_s1032" type="#_x0000_t202" style="position:absolute;left:0;text-align:left;margin-left:25.9pt;margin-top:0;width:194.4pt;height:164.35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" filled="f" stroked="f">
                <v:fill o:detectmouseclick="t"/>
                <v:textbox style="mso-fit-shape-to-text:t">
                  <w:txbxContent>
                    <w:p w14:paraId="5C17CCB6" w14:textId="1899A2D2" w:rsidR="00E9057D" w:rsidRPr="00E9057D" w:rsidRDefault="00E9057D" w:rsidP="00E9057D">
                      <w:pPr>
                        <w:jc w:val="center"/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E9057D"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(</w:t>
                      </w:r>
                      <w:r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G</w:t>
                      </w:r>
                      <w:r w:rsidRPr="00E9057D"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3A41B1" wp14:editId="02F8DADC">
                <wp:simplePos x="0" y="0"/>
                <wp:positionH relativeFrom="column">
                  <wp:posOffset>2760309</wp:posOffset>
                </wp:positionH>
                <wp:positionV relativeFrom="paragraph">
                  <wp:posOffset>-168</wp:posOffset>
                </wp:positionV>
                <wp:extent cx="2468880" cy="208724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8880" cy="2087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39295774" w14:textId="7C6ACCC7" w:rsidR="00E9057D" w:rsidRPr="00E9057D" w:rsidRDefault="00E9057D" w:rsidP="00E9057D">
                            <w:pPr>
                              <w:jc w:val="center"/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E9057D"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(</w:t>
                            </w:r>
                            <w:r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</w:t>
                            </w:r>
                            <w:r w:rsidRPr="00E9057D">
                              <w:rPr>
                                <w:b/>
                                <w:noProof/>
                                <w:color w:val="FFFFFF" w:themeColor="background1"/>
                                <w:sz w:val="24"/>
                                <w:szCs w:val="7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3A41B1" id="Text Box 9" o:spid="_x0000_s1033" type="#_x0000_t202" style="position:absolute;left:0;text-align:left;margin-left:217.35pt;margin-top:0;width:194.4pt;height:164.35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" filled="f" stroked="f">
                <v:fill o:detectmouseclick="t"/>
                <v:textbox style="mso-fit-shape-to-text:t">
                  <w:txbxContent>
                    <w:p w14:paraId="39295774" w14:textId="7C6ACCC7" w:rsidR="00E9057D" w:rsidRPr="00E9057D" w:rsidRDefault="00E9057D" w:rsidP="00E9057D">
                      <w:pPr>
                        <w:jc w:val="center"/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E9057D"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(</w:t>
                      </w:r>
                      <w:r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H</w:t>
                      </w:r>
                      <w:r w:rsidRPr="00E9057D">
                        <w:rPr>
                          <w:b/>
                          <w:noProof/>
                          <w:color w:val="FFFFFF" w:themeColor="background1"/>
                          <w:sz w:val="24"/>
                          <w:szCs w:val="7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C4BAC">
        <w:rPr>
          <w:noProof/>
          <w:lang w:val="en-US"/>
        </w:rPr>
        <w:drawing>
          <wp:inline distT="0" distB="0" distL="0" distR="0" wp14:anchorId="1392006F" wp14:editId="468D3C41">
            <wp:extent cx="2467610" cy="2087245"/>
            <wp:effectExtent l="0" t="0" r="8890" b="8255"/>
            <wp:docPr id="17" name="Picture 17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0025" cy="2089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C4BAC">
        <w:rPr>
          <w:noProof/>
          <w:lang w:val="en-US"/>
        </w:rPr>
        <w:drawing>
          <wp:inline distT="0" distB="0" distL="0" distR="0" wp14:anchorId="7246D2F4" wp14:editId="334D7164">
            <wp:extent cx="2475914" cy="2086610"/>
            <wp:effectExtent l="0" t="0" r="635" b="8890"/>
            <wp:docPr id="18" name="Picture 18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3615" cy="209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4541B" w14:textId="3DB81095" w:rsidR="005B4AAA" w:rsidRPr="005B4AAA" w:rsidRDefault="00827490" w:rsidP="009E6F9F">
      <w:pPr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S4: </w:t>
      </w:r>
      <w:r w:rsidR="005B4AAA" w:rsidRPr="005B4AAA">
        <w:rPr>
          <w:b/>
          <w:sz w:val="20"/>
          <w:szCs w:val="20"/>
        </w:rPr>
        <w:t xml:space="preserve">Day 14 DOTAP </w:t>
      </w:r>
      <w:proofErr w:type="spellStart"/>
      <w:r w:rsidR="005B4AAA" w:rsidRPr="005B4AAA">
        <w:rPr>
          <w:sz w:val="20"/>
          <w:szCs w:val="20"/>
        </w:rPr>
        <w:t>FibroGRO</w:t>
      </w:r>
      <w:proofErr w:type="spellEnd"/>
      <w:r w:rsidR="005B4AAA" w:rsidRPr="005B4AAA">
        <w:rPr>
          <w:sz w:val="20"/>
          <w:szCs w:val="20"/>
        </w:rPr>
        <w:t xml:space="preserve"> cell samples post 14 days after treatment with DOTAP NLG NP encapsulated with scrambled/SPARC siRNA. (</w:t>
      </w:r>
      <w:r w:rsidR="00B539D8">
        <w:rPr>
          <w:sz w:val="20"/>
          <w:szCs w:val="20"/>
        </w:rPr>
        <w:t>G</w:t>
      </w:r>
      <w:r w:rsidR="005B4AAA" w:rsidRPr="005B4AAA">
        <w:rPr>
          <w:sz w:val="20"/>
          <w:szCs w:val="20"/>
        </w:rPr>
        <w:t xml:space="preserve">)SPARC Protein Band 1-3: Scrambled-siRNA, SPARC Protein Band 4-8: SPARC </w:t>
      </w:r>
      <w:r w:rsidR="009E6F9F" w:rsidRPr="005B4AAA">
        <w:rPr>
          <w:sz w:val="20"/>
          <w:szCs w:val="20"/>
        </w:rPr>
        <w:t>siRNA (</w:t>
      </w:r>
      <w:r w:rsidR="00B539D8">
        <w:rPr>
          <w:sz w:val="20"/>
          <w:szCs w:val="20"/>
        </w:rPr>
        <w:t>H</w:t>
      </w:r>
      <w:r w:rsidR="005B4AAA" w:rsidRPr="005B4AAA">
        <w:rPr>
          <w:sz w:val="20"/>
          <w:szCs w:val="20"/>
        </w:rPr>
        <w:t>) GAPDH Protein Band 1-3: Scrambled-siRNA, GAPDH Protein Band 1-3: SPARC siRNA.</w:t>
      </w:r>
    </w:p>
    <w:p w14:paraId="58CA1F15" w14:textId="6C826863" w:rsidR="00F62C9E" w:rsidRDefault="00F62C9E"/>
    <w:sectPr w:rsidR="00F62C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82D7E" w14:textId="77777777" w:rsidR="00605714" w:rsidRDefault="00605714" w:rsidP="00243515">
      <w:pPr>
        <w:spacing w:after="0" w:line="240" w:lineRule="auto"/>
      </w:pPr>
      <w:r>
        <w:separator/>
      </w:r>
    </w:p>
  </w:endnote>
  <w:endnote w:type="continuationSeparator" w:id="0">
    <w:p w14:paraId="22F1BBEB" w14:textId="77777777" w:rsidR="00605714" w:rsidRDefault="00605714" w:rsidP="00243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E60B4" w14:textId="77777777" w:rsidR="00605714" w:rsidRDefault="00605714" w:rsidP="00243515">
      <w:pPr>
        <w:spacing w:after="0" w:line="240" w:lineRule="auto"/>
      </w:pPr>
      <w:r>
        <w:separator/>
      </w:r>
    </w:p>
  </w:footnote>
  <w:footnote w:type="continuationSeparator" w:id="0">
    <w:p w14:paraId="16DF11AA" w14:textId="77777777" w:rsidR="00605714" w:rsidRDefault="00605714" w:rsidP="002435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283"/>
    <w:rsid w:val="001D221F"/>
    <w:rsid w:val="00243515"/>
    <w:rsid w:val="003043D6"/>
    <w:rsid w:val="004631BC"/>
    <w:rsid w:val="005B4AAA"/>
    <w:rsid w:val="00605714"/>
    <w:rsid w:val="00707D0F"/>
    <w:rsid w:val="007331EA"/>
    <w:rsid w:val="00827490"/>
    <w:rsid w:val="008309D4"/>
    <w:rsid w:val="009E6F9F"/>
    <w:rsid w:val="009F1509"/>
    <w:rsid w:val="00B539D8"/>
    <w:rsid w:val="00CC4BAC"/>
    <w:rsid w:val="00E44283"/>
    <w:rsid w:val="00E64CBC"/>
    <w:rsid w:val="00E9057D"/>
    <w:rsid w:val="00EA1B1C"/>
    <w:rsid w:val="00F6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61FD1"/>
  <w15:chartTrackingRefBased/>
  <w15:docId w15:val="{F2AF9C8F-8AFC-4D21-BEE1-DB774F2B2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3515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35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3515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35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minuddin Bin Anuar</dc:creator>
  <cp:keywords/>
  <dc:description/>
  <cp:lastModifiedBy>Ye Cao</cp:lastModifiedBy>
  <cp:revision>15</cp:revision>
  <dcterms:created xsi:type="dcterms:W3CDTF">2021-11-01T09:06:00Z</dcterms:created>
  <dcterms:modified xsi:type="dcterms:W3CDTF">2021-12-10T02:35:00Z</dcterms:modified>
</cp:coreProperties>
</file>